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921"/>
        <w:gridCol w:w="939"/>
        <w:gridCol w:w="1290"/>
        <w:gridCol w:w="1260"/>
        <w:gridCol w:w="1710"/>
        <w:gridCol w:w="1170"/>
        <w:gridCol w:w="2250"/>
      </w:tblGrid>
      <w:tr w:rsidR="00487718" w:rsidRPr="007E0010" w14:paraId="08DCBA03" w14:textId="77777777" w:rsidTr="00C66C50">
        <w:trPr>
          <w:trHeight w:val="710"/>
        </w:trPr>
        <w:tc>
          <w:tcPr>
            <w:tcW w:w="954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6202A" w14:textId="375608B7" w:rsidR="00487718" w:rsidRPr="007E0010" w:rsidRDefault="00371290" w:rsidP="00371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9019914"/>
            <w:r w:rsidRPr="00371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71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s 1</w:t>
            </w:r>
            <w:r w:rsidR="00487718" w:rsidRPr="007E0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Hazard ratio (95% confidence interval) of all-cause mortality for %E P: C</w:t>
            </w:r>
            <w:r w:rsidR="00487718" w:rsidRPr="007E00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z-score</w:t>
            </w:r>
            <w:r w:rsidR="00487718" w:rsidRPr="007E0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intile</w:t>
            </w:r>
            <w:r w:rsidR="00442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487718" w:rsidRPr="007E0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87718" w:rsidRPr="009B61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excluding participants younger than 30 years old who died within three years of follow-up</w:t>
            </w:r>
            <w:r w:rsidR="00487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487718" w:rsidRPr="007E0010" w14:paraId="138480D5" w14:textId="77777777" w:rsidTr="00C66C50"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D8B4E6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A08AB0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F53F14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81C47F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5C1AFF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718" w:rsidRPr="007E0010" w14:paraId="0CE6039A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D4F16D6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E2BF712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7B23386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6F682E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FC9802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6062C3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B9AB1B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487718" w:rsidRPr="007E0010" w14:paraId="50485564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F24E7C9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5DCF6BD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8F2A014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44-2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F3FD00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3DCBC2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33- 2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BE9463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C4F7BAC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54-10.81</w:t>
            </w:r>
          </w:p>
        </w:tc>
      </w:tr>
      <w:tr w:rsidR="00487718" w:rsidRPr="007E0010" w14:paraId="3794AB88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200CA5A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35F9D2F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61E00A6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39-3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0BB25A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C5FC90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23-2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77004C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953313C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88- 38.24</w:t>
            </w:r>
          </w:p>
        </w:tc>
      </w:tr>
      <w:tr w:rsidR="00487718" w:rsidRPr="007E0010" w14:paraId="087D6C57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D8546FD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D0135CB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2799D71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35-2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99B2B8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6A1F4D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29- 2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3F9A61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1220B4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2.50-26.50</w:t>
            </w:r>
          </w:p>
        </w:tc>
      </w:tr>
      <w:tr w:rsidR="00487718" w:rsidRPr="007E0010" w14:paraId="114A6F22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EB1FC01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1D8742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0DAC11A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18-2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2EB8EB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78EB3C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07-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E52ACD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A7B152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90-14.51</w:t>
            </w:r>
          </w:p>
        </w:tc>
      </w:tr>
      <w:tr w:rsidR="00487718" w:rsidRPr="007E0010" w14:paraId="2EEDE847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F9624BE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E0C9278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35BF2C3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7D15B5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B685C3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366ED7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47289C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87718" w:rsidRPr="007E0010" w14:paraId="038CE292" w14:textId="77777777" w:rsidTr="00C66C50">
        <w:trPr>
          <w:trHeight w:val="1341"/>
        </w:trPr>
        <w:tc>
          <w:tcPr>
            <w:tcW w:w="954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F4AC27" w14:textId="77777777" w:rsidR="00487718" w:rsidRPr="007E0010" w:rsidRDefault="00487718" w:rsidP="00C66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 xml:space="preserve">Model 1: Unadjusted </w:t>
            </w:r>
          </w:p>
          <w:p w14:paraId="007D5580" w14:textId="62D21471" w:rsidR="00487718" w:rsidRPr="007E0010" w:rsidRDefault="00487718" w:rsidP="00C66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 xml:space="preserve">Model 2: Age, </w:t>
            </w:r>
            <w:r w:rsidR="00FE34F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71290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  <w:p w14:paraId="6345B064" w14:textId="77777777" w:rsidR="00487718" w:rsidRPr="007E0010" w:rsidRDefault="00487718" w:rsidP="00C66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Model 3: Model2+Education level Family income, BMI, METs, alcohol consumption, Smoking status, Diabetes medications, Hypertension medications, SBP, Sodium intake, Fat percentage ener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otal ener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bookmarkEnd w:id="0"/>
    </w:tbl>
    <w:p w14:paraId="42602A34" w14:textId="369F8792" w:rsidR="00AD27A4" w:rsidRDefault="00AD27A4"/>
    <w:p w14:paraId="2120CA14" w14:textId="738D6C59" w:rsidR="00487718" w:rsidRDefault="00487718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921"/>
        <w:gridCol w:w="939"/>
        <w:gridCol w:w="1290"/>
        <w:gridCol w:w="1260"/>
        <w:gridCol w:w="1710"/>
        <w:gridCol w:w="1170"/>
        <w:gridCol w:w="2250"/>
      </w:tblGrid>
      <w:tr w:rsidR="00487718" w:rsidRPr="007E0010" w14:paraId="4DB2F00B" w14:textId="77777777" w:rsidTr="00C66C50">
        <w:trPr>
          <w:trHeight w:val="710"/>
        </w:trPr>
        <w:tc>
          <w:tcPr>
            <w:tcW w:w="954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C37D84" w14:textId="07DC9B60" w:rsidR="00487718" w:rsidRPr="007E0010" w:rsidRDefault="00371290" w:rsidP="00371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1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71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487718" w:rsidRPr="007E0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Hazard ratio (95% confidence interval) of all-cause mortality for energy from Protein z-score</w:t>
            </w:r>
            <w:r w:rsidR="00502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intiles</w:t>
            </w:r>
            <w:r w:rsidR="00487718" w:rsidRPr="007E0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+ Isocaloric regression model </w:t>
            </w:r>
            <w:r w:rsidR="00487718" w:rsidRPr="009B61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excluding participants </w:t>
            </w:r>
            <w:r w:rsidR="00487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r than 30 years old who died within</w:t>
            </w:r>
            <w:r w:rsidR="00487718" w:rsidRPr="009B61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ree years of follow-up</w:t>
            </w:r>
            <w:r w:rsidR="004877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487718" w:rsidRPr="007E0010" w14:paraId="3268B957" w14:textId="77777777" w:rsidTr="00C66C50"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AFAD96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A33A4B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00312E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6B74B3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ocaloric model </w:t>
            </w: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87718" w:rsidRPr="007E0010" w14:paraId="77D3D66D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69B0EED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5988F83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8C66058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6ADBF3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84B3CB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F26DA1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7648F22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487718" w:rsidRPr="007E0010" w14:paraId="6C530A2B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4D613F4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3C830F5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20B257B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90- 2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A9D0E6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BFF300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91-2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DA32F8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E24A8F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27-2.38</w:t>
            </w:r>
          </w:p>
        </w:tc>
      </w:tr>
      <w:tr w:rsidR="00487718" w:rsidRPr="007E0010" w14:paraId="0DB1ADC8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8B9F2A1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09DF09E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624A6FA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06-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26ACE6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C3B27F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12-2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A37BCB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9D0E36D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84-4.74</w:t>
            </w:r>
          </w:p>
        </w:tc>
      </w:tr>
      <w:tr w:rsidR="00487718" w:rsidRPr="007E0010" w14:paraId="78192BF4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4649BAF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2B57418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633AFBD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08-2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E9922B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99516A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02-2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D52886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6806E6D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.17-5.37</w:t>
            </w:r>
          </w:p>
        </w:tc>
      </w:tr>
      <w:tr w:rsidR="00487718" w:rsidRPr="007E0010" w14:paraId="4C74AB13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8B8201B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B49E60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E2C9861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59-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DE69FF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9554A5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61-1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DD2531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FE8AE53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0.95-5.10</w:t>
            </w:r>
          </w:p>
        </w:tc>
      </w:tr>
      <w:tr w:rsidR="00487718" w:rsidRPr="007E0010" w14:paraId="5F6312C3" w14:textId="77777777" w:rsidTr="00C66C50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2D3DABC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47B282E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3C123F0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8C5CA5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CAF118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9006AD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5CF656" w14:textId="77777777" w:rsidR="00487718" w:rsidRPr="007E0010" w:rsidRDefault="00487718" w:rsidP="00C6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87718" w:rsidRPr="007E0010" w14:paraId="658B3BA0" w14:textId="77777777" w:rsidTr="00C66C50">
        <w:trPr>
          <w:trHeight w:val="1500"/>
        </w:trPr>
        <w:tc>
          <w:tcPr>
            <w:tcW w:w="954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D3B4A7" w14:textId="77777777" w:rsidR="00487718" w:rsidRPr="007E0010" w:rsidRDefault="00487718" w:rsidP="00C66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 xml:space="preserve">Model 1: Unadjusted </w:t>
            </w:r>
          </w:p>
          <w:p w14:paraId="32C66780" w14:textId="73F568DA" w:rsidR="00487718" w:rsidRPr="007E0010" w:rsidRDefault="00487718" w:rsidP="00C66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 xml:space="preserve">Model 2: Age, </w:t>
            </w:r>
            <w:r w:rsidR="00FE34F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71290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  <w:p w14:paraId="007D64A8" w14:textId="77777777" w:rsidR="00487718" w:rsidRPr="007E0010" w:rsidRDefault="00487718" w:rsidP="00C66C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aloric model</w:t>
            </w: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>: Model2+Education level, Family income, BMI, METs, Alcohol consumption, Smoking status, Diabetes medications, Hypertension medication, SBP, Sodium intake, Fat percentage ener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E0010">
              <w:rPr>
                <w:rFonts w:ascii="Times New Roman" w:hAnsi="Times New Roman" w:cs="Times New Roman"/>
                <w:sz w:val="24"/>
                <w:szCs w:val="24"/>
              </w:rPr>
              <w:t xml:space="preserve"> Total energy.</w:t>
            </w:r>
          </w:p>
        </w:tc>
      </w:tr>
    </w:tbl>
    <w:p w14:paraId="1382960F" w14:textId="77777777" w:rsidR="00487718" w:rsidRDefault="00487718"/>
    <w:sectPr w:rsidR="00487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3087A" w14:textId="77777777" w:rsidR="005A0970" w:rsidRDefault="005A0970" w:rsidP="00487718">
      <w:pPr>
        <w:spacing w:after="0" w:line="240" w:lineRule="auto"/>
      </w:pPr>
      <w:r>
        <w:separator/>
      </w:r>
    </w:p>
  </w:endnote>
  <w:endnote w:type="continuationSeparator" w:id="0">
    <w:p w14:paraId="27F02360" w14:textId="77777777" w:rsidR="005A0970" w:rsidRDefault="005A0970" w:rsidP="00487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493F0" w14:textId="77777777" w:rsidR="005A0970" w:rsidRDefault="005A0970" w:rsidP="00487718">
      <w:pPr>
        <w:spacing w:after="0" w:line="240" w:lineRule="auto"/>
      </w:pPr>
      <w:r>
        <w:separator/>
      </w:r>
    </w:p>
  </w:footnote>
  <w:footnote w:type="continuationSeparator" w:id="0">
    <w:p w14:paraId="160D2281" w14:textId="77777777" w:rsidR="005A0970" w:rsidRDefault="005A0970" w:rsidP="004877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sTAxMjY3MTc3NDJS0lEKTi0uzszPAykwqgUAUGGpsiwAAAA="/>
  </w:docVars>
  <w:rsids>
    <w:rsidRoot w:val="003E7377"/>
    <w:rsid w:val="00371290"/>
    <w:rsid w:val="003E7377"/>
    <w:rsid w:val="003F704E"/>
    <w:rsid w:val="00442B0A"/>
    <w:rsid w:val="00487718"/>
    <w:rsid w:val="00502DC2"/>
    <w:rsid w:val="005A0970"/>
    <w:rsid w:val="005E5116"/>
    <w:rsid w:val="008B2CD7"/>
    <w:rsid w:val="00AD27A4"/>
    <w:rsid w:val="00B52573"/>
    <w:rsid w:val="00FE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DFCFE"/>
  <w15:chartTrackingRefBased/>
  <w15:docId w15:val="{35446483-C3B2-4A1A-9902-46AAF6B64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77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718"/>
  </w:style>
  <w:style w:type="paragraph" w:styleId="Footer">
    <w:name w:val="footer"/>
    <w:basedOn w:val="Normal"/>
    <w:link w:val="FooterChar"/>
    <w:uiPriority w:val="99"/>
    <w:unhideWhenUsed/>
    <w:rsid w:val="004877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718"/>
  </w:style>
  <w:style w:type="table" w:styleId="TableGrid">
    <w:name w:val="Table Grid"/>
    <w:basedOn w:val="TableNormal"/>
    <w:uiPriority w:val="39"/>
    <w:rsid w:val="00487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1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12</Characters>
  <Application>Microsoft Office Word</Application>
  <DocSecurity>0</DocSecurity>
  <Lines>119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eu martin</dc:creator>
  <cp:keywords/>
  <dc:description/>
  <cp:lastModifiedBy>cheteu martin</cp:lastModifiedBy>
  <cp:revision>4</cp:revision>
  <cp:lastPrinted>2022-06-03T07:15:00Z</cp:lastPrinted>
  <dcterms:created xsi:type="dcterms:W3CDTF">2022-12-01T10:56:00Z</dcterms:created>
  <dcterms:modified xsi:type="dcterms:W3CDTF">2022-12-0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5c083f3e765f226fba3d2f9070b0da8cae903a4af430991b2c02f241f3c84b</vt:lpwstr>
  </property>
</Properties>
</file>